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FB563" w14:textId="1B896A01" w:rsidR="001167E0" w:rsidRPr="00D62446" w:rsidRDefault="00D624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2E61">
        <w:rPr>
          <w:rFonts w:ascii="Times New Roman" w:eastAsia="宋体" w:hAnsi="Times New Roman" w:cs="Times New Roman"/>
          <w:b/>
          <w:bCs/>
          <w:sz w:val="24"/>
          <w:szCs w:val="24"/>
        </w:rPr>
        <w:t>Supplementary materials 2</w:t>
      </w:r>
      <w:r w:rsidR="001167E0" w:rsidRPr="001167E0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bookmarkStart w:id="0" w:name="_Hlk111573987"/>
      <w:r w:rsidR="001167E0" w:rsidRPr="00D62446">
        <w:rPr>
          <w:rFonts w:ascii="Times New Roman" w:hAnsi="Times New Roman" w:cs="Times New Roman"/>
          <w:b/>
          <w:bCs/>
          <w:sz w:val="24"/>
          <w:szCs w:val="24"/>
        </w:rPr>
        <w:t>Clinical characteristics of healthy people of different ages</w:t>
      </w:r>
    </w:p>
    <w:tbl>
      <w:tblPr>
        <w:tblStyle w:val="1"/>
        <w:tblW w:w="13608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1167E0" w:rsidRPr="001D5B89" w14:paraId="6EE676EB" w14:textId="77777777" w:rsidTr="00636195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14:paraId="17E98BEA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1D5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1D5B8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1D5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94B6C" w14:textId="77777777" w:rsidR="001167E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0~6</w:t>
            </w:r>
          </w:p>
          <w:p w14:paraId="7ABF7002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1D5B89">
              <w:rPr>
                <w:rFonts w:ascii="Times New Roman" w:eastAsia="等线" w:hAnsi="Times New Roman" w:cs="Times New Roman"/>
                <w:sz w:val="24"/>
              </w:rPr>
              <w:t>(n=</w:t>
            </w:r>
            <w:r>
              <w:rPr>
                <w:rFonts w:ascii="Times New Roman" w:eastAsia="等线" w:hAnsi="Times New Roman" w:cs="Times New Roman"/>
                <w:sz w:val="24"/>
              </w:rPr>
              <w:t>20</w:t>
            </w:r>
            <w:r w:rsidRPr="001D5B89"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8EDA5" w14:textId="77777777" w:rsidR="001167E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7~14</w:t>
            </w:r>
          </w:p>
          <w:p w14:paraId="2C01A297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1D5B89">
              <w:rPr>
                <w:rFonts w:ascii="Times New Roman" w:eastAsia="等线" w:hAnsi="Times New Roman" w:cs="Times New Roman"/>
                <w:sz w:val="24"/>
              </w:rPr>
              <w:t>(n=</w:t>
            </w:r>
            <w:r>
              <w:rPr>
                <w:rFonts w:ascii="Times New Roman" w:eastAsia="等线" w:hAnsi="Times New Roman" w:cs="Times New Roman"/>
                <w:sz w:val="24"/>
              </w:rPr>
              <w:t>20</w:t>
            </w:r>
            <w:r w:rsidRPr="001D5B89"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757EA" w14:textId="77777777" w:rsidR="001167E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31572C">
              <w:rPr>
                <w:rFonts w:ascii="Times New Roman" w:eastAsia="等线" w:hAnsi="Times New Roman" w:cs="Times New Roman"/>
                <w:sz w:val="24"/>
              </w:rPr>
              <w:t>15~30</w:t>
            </w:r>
          </w:p>
          <w:p w14:paraId="5B849CC6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1D5B89">
              <w:rPr>
                <w:rFonts w:ascii="Times New Roman" w:eastAsia="等线" w:hAnsi="Times New Roman" w:cs="Times New Roman"/>
                <w:sz w:val="24"/>
              </w:rPr>
              <w:t>(n=</w:t>
            </w:r>
            <w:r>
              <w:rPr>
                <w:rFonts w:ascii="Times New Roman" w:eastAsia="等线" w:hAnsi="Times New Roman" w:cs="Times New Roman"/>
                <w:sz w:val="24"/>
              </w:rPr>
              <w:t>20</w:t>
            </w:r>
            <w:r w:rsidRPr="001D5B89"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F3FEF" w14:textId="77777777" w:rsidR="001167E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31~44</w:t>
            </w:r>
          </w:p>
          <w:p w14:paraId="71C46BCB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1D5B89">
              <w:rPr>
                <w:rFonts w:ascii="Times New Roman" w:eastAsia="等线" w:hAnsi="Times New Roman" w:cs="Times New Roman"/>
                <w:sz w:val="24"/>
              </w:rPr>
              <w:t>(n=</w:t>
            </w:r>
            <w:r>
              <w:rPr>
                <w:rFonts w:ascii="Times New Roman" w:eastAsia="等线" w:hAnsi="Times New Roman" w:cs="Times New Roman"/>
                <w:sz w:val="24"/>
              </w:rPr>
              <w:t>20</w:t>
            </w:r>
            <w:r w:rsidRPr="001D5B89"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83EE3" w14:textId="77777777" w:rsidR="001167E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45~59</w:t>
            </w:r>
          </w:p>
          <w:p w14:paraId="154152EC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1D5B89">
              <w:rPr>
                <w:rFonts w:ascii="Times New Roman" w:eastAsia="等线" w:hAnsi="Times New Roman" w:cs="Times New Roman"/>
                <w:sz w:val="24"/>
              </w:rPr>
              <w:t>(n=</w:t>
            </w:r>
            <w:r>
              <w:rPr>
                <w:rFonts w:ascii="Times New Roman" w:eastAsia="等线" w:hAnsi="Times New Roman" w:cs="Times New Roman"/>
                <w:sz w:val="24"/>
              </w:rPr>
              <w:t>20</w:t>
            </w:r>
            <w:r w:rsidRPr="001D5B89"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6F404" w14:textId="77777777" w:rsidR="001167E0" w:rsidRPr="0031572C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31572C">
              <w:rPr>
                <w:rFonts w:ascii="Times New Roman" w:eastAsia="等线" w:hAnsi="Times New Roman" w:cs="Times New Roman"/>
                <w:sz w:val="24"/>
              </w:rPr>
              <w:t>60~79</w:t>
            </w:r>
          </w:p>
          <w:p w14:paraId="399BED7C" w14:textId="77777777" w:rsidR="001167E0" w:rsidRPr="0031572C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1D5B89">
              <w:rPr>
                <w:rFonts w:ascii="Times New Roman" w:eastAsia="等线" w:hAnsi="Times New Roman" w:cs="Times New Roman"/>
                <w:sz w:val="24"/>
              </w:rPr>
              <w:t>(n=</w:t>
            </w:r>
            <w:r>
              <w:rPr>
                <w:rFonts w:ascii="Times New Roman" w:eastAsia="等线" w:hAnsi="Times New Roman" w:cs="Times New Roman"/>
                <w:sz w:val="24"/>
              </w:rPr>
              <w:t>20</w:t>
            </w:r>
            <w:r w:rsidRPr="001D5B89"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27215" w14:textId="77777777" w:rsidR="001167E0" w:rsidRPr="0031572C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≥</w:t>
            </w:r>
            <w:r>
              <w:rPr>
                <w:rFonts w:ascii="Times New Roman" w:eastAsia="等线" w:hAnsi="Times New Roman" w:cs="Times New Roman"/>
                <w:sz w:val="24"/>
              </w:rPr>
              <w:t>80</w:t>
            </w:r>
          </w:p>
          <w:p w14:paraId="490F66C5" w14:textId="77777777" w:rsidR="001167E0" w:rsidRPr="0031572C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1D5B89">
              <w:rPr>
                <w:rFonts w:ascii="Times New Roman" w:eastAsia="等线" w:hAnsi="Times New Roman" w:cs="Times New Roman"/>
                <w:sz w:val="24"/>
              </w:rPr>
              <w:t>(n=</w:t>
            </w:r>
            <w:r>
              <w:rPr>
                <w:rFonts w:ascii="Times New Roman" w:eastAsia="等线" w:hAnsi="Times New Roman" w:cs="Times New Roman"/>
                <w:sz w:val="24"/>
              </w:rPr>
              <w:t>20</w:t>
            </w:r>
            <w:r w:rsidRPr="001D5B89"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</w:tr>
      <w:tr w:rsidR="001167E0" w:rsidRPr="001D5B89" w14:paraId="127007A7" w14:textId="77777777" w:rsidTr="00636195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6D1008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1D5B89">
              <w:rPr>
                <w:rFonts w:ascii="Times New Roman" w:eastAsia="等线" w:hAnsi="Times New Roman" w:cs="Times New Roman"/>
                <w:sz w:val="24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0CC3B8" w14:textId="77777777" w:rsidR="001167E0" w:rsidRPr="00AD009A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5</w:t>
            </w:r>
            <w:r w:rsidRPr="00AD00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BD4841" w14:textId="77777777" w:rsidR="001167E0" w:rsidRPr="00AD009A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5</w:t>
            </w:r>
            <w:r w:rsidRPr="00AD00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89BA5C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24.00</w:t>
            </w:r>
            <w:r w:rsidRPr="00AD00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BF1F9B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8.85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sz w:val="22"/>
              </w:rPr>
              <w:t>8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C6264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2.00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sz w:val="22"/>
              </w:rPr>
              <w:t>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C74B26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6.00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sz w:val="22"/>
              </w:rPr>
              <w:t>1.2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9AF32E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87.75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sz w:val="22"/>
              </w:rPr>
              <w:t>1.02</w:t>
            </w:r>
          </w:p>
        </w:tc>
      </w:tr>
      <w:tr w:rsidR="001167E0" w:rsidRPr="001D5B89" w14:paraId="685491EA" w14:textId="77777777" w:rsidTr="006361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4045" w14:textId="77777777" w:rsidR="001167E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Gen</w:t>
            </w:r>
            <w:r>
              <w:rPr>
                <w:rFonts w:ascii="Times New Roman" w:eastAsia="等线" w:hAnsi="Times New Roman" w:cs="Times New Roman"/>
                <w:sz w:val="24"/>
              </w:rPr>
              <w:t>der,</w:t>
            </w:r>
          </w:p>
          <w:p w14:paraId="78C89684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men/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451B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</w:rPr>
              <w:t>0/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0017" w14:textId="77777777" w:rsidR="001167E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</w:rPr>
              <w:t>0/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33FAF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</w:rPr>
              <w:t>0/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E16F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</w:rPr>
              <w:t>0/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3665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</w:rPr>
              <w:t>0/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276B8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</w:rPr>
              <w:t>0/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122E6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</w:rPr>
              <w:t>0/10</w:t>
            </w:r>
          </w:p>
        </w:tc>
      </w:tr>
      <w:tr w:rsidR="001167E0" w:rsidRPr="001D5B89" w14:paraId="2B656B5B" w14:textId="77777777" w:rsidTr="006361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BF56" w14:textId="77777777" w:rsidR="001167E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1C7DB3">
              <w:rPr>
                <w:rFonts w:ascii="Times New Roman" w:eastAsia="等线" w:hAnsi="Times New Roman" w:cs="Times New Roman"/>
                <w:sz w:val="24"/>
              </w:rPr>
              <w:t>Weight</w:t>
            </w:r>
            <w:r>
              <w:rPr>
                <w:rFonts w:ascii="Times New Roman" w:eastAsia="等线" w:hAnsi="Times New Roman" w:cs="Times New Roman"/>
                <w:sz w:val="24"/>
              </w:rPr>
              <w:t>, k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0D5A" w14:textId="77777777" w:rsidR="001167E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FF7A2" w14:textId="77777777" w:rsidR="001167E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58</w:t>
            </w:r>
            <w:r w:rsidRPr="00AD00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D5B3" w14:textId="77777777" w:rsidR="001167E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13</w:t>
            </w:r>
            <w:r w:rsidRPr="00AD00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1F152" w14:textId="77777777" w:rsidR="001167E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63.60</w:t>
            </w:r>
            <w:r w:rsidRPr="00AD00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A098" w14:textId="77777777" w:rsidR="001167E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4.25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sz w:val="22"/>
              </w:rPr>
              <w:t>1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4BDD6" w14:textId="77777777" w:rsidR="001167E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3.31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sz w:val="22"/>
              </w:rPr>
              <w:t>1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93AE" w14:textId="77777777" w:rsidR="001167E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0.23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sz w:val="22"/>
              </w:rPr>
              <w:t>1.67</w:t>
            </w:r>
          </w:p>
        </w:tc>
      </w:tr>
      <w:tr w:rsidR="001167E0" w:rsidRPr="001D5B89" w14:paraId="4AB7CAEE" w14:textId="77777777" w:rsidTr="006361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4052" w14:textId="77777777" w:rsidR="001167E0" w:rsidRPr="001C7DB3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B</w:t>
            </w:r>
            <w:r>
              <w:rPr>
                <w:rFonts w:ascii="Times New Roman" w:eastAsia="等线" w:hAnsi="Times New Roman" w:cs="Times New Roman"/>
                <w:sz w:val="24"/>
              </w:rPr>
              <w:t>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87D2" w14:textId="77777777" w:rsidR="001167E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4AD9" w14:textId="77777777" w:rsidR="001167E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7</w:t>
            </w:r>
            <w:r w:rsidRPr="00AD00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2C38" w14:textId="77777777" w:rsidR="001167E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11</w:t>
            </w:r>
            <w:r w:rsidRPr="00AD00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41B76" w14:textId="77777777" w:rsidR="001167E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22.47</w:t>
            </w:r>
            <w:r w:rsidRPr="00AD00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E63C5" w14:textId="77777777" w:rsidR="001167E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3.22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sz w:val="22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579A" w14:textId="77777777" w:rsidR="001167E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2.84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A362" w14:textId="77777777" w:rsidR="001167E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1.67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sz w:val="22"/>
              </w:rPr>
              <w:t>0.45</w:t>
            </w:r>
          </w:p>
        </w:tc>
      </w:tr>
      <w:tr w:rsidR="001167E0" w:rsidRPr="001D5B89" w14:paraId="22E93669" w14:textId="77777777" w:rsidTr="006361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EE9F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D5B89">
              <w:rPr>
                <w:rFonts w:ascii="Times New Roman" w:eastAsia="等线" w:hAnsi="Times New Roman" w:cs="Times New Roman"/>
                <w:sz w:val="24"/>
              </w:rPr>
              <w:t>WBC</w:t>
            </w:r>
            <w:r w:rsidRPr="001D5B89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1D5B89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9</w:t>
            </w:r>
            <w:r w:rsidRPr="001D5B89">
              <w:rPr>
                <w:rFonts w:ascii="Times New Roman" w:eastAsia="等线" w:hAnsi="Times New Roman" w:cs="Times New Roman"/>
                <w:color w:val="000000"/>
                <w:sz w:val="24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FB4A" w14:textId="2F2165BE" w:rsidR="001167E0" w:rsidRPr="00755520" w:rsidRDefault="00CD234D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59</w:t>
            </w:r>
            <w:r w:rsidR="001167E0" w:rsidRPr="001D5B89">
              <w:rPr>
                <w:rFonts w:ascii="Times New Roman" w:eastAsia="等线" w:hAnsi="Times New Roman" w:cs="Times New Roman"/>
                <w:sz w:val="22"/>
              </w:rPr>
              <w:t>±0.</w:t>
            </w:r>
            <w:r w:rsidR="001167E0">
              <w:rPr>
                <w:rFonts w:ascii="Times New Roman" w:eastAsia="等线" w:hAnsi="Times New Roman" w:cs="Times New Roman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2233" w14:textId="7CE4EC51" w:rsidR="001167E0" w:rsidRPr="0075552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</w:t>
            </w:r>
            <w:r w:rsidR="00CD234D">
              <w:rPr>
                <w:rFonts w:ascii="Times New Roman" w:eastAsia="等线" w:hAnsi="Times New Roman" w:cs="Times New Roman"/>
                <w:sz w:val="22"/>
              </w:rPr>
              <w:t>38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sz w:val="22"/>
              </w:rPr>
              <w:t>2</w:t>
            </w:r>
            <w:r w:rsidR="00CD234D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A99D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72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sz w:val="22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B086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99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0.2</w:t>
            </w:r>
            <w:r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B8E8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47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0</w:t>
            </w:r>
            <w:r>
              <w:rPr>
                <w:rFonts w:ascii="Times New Roman" w:eastAsia="等线" w:hAnsi="Times New Roman" w:cs="Times New Roman"/>
                <w:sz w:val="22"/>
              </w:rPr>
              <w:t>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66EA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60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0CF2F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.39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sz w:val="22"/>
              </w:rPr>
              <w:t>53</w:t>
            </w:r>
          </w:p>
        </w:tc>
      </w:tr>
      <w:tr w:rsidR="001167E0" w:rsidRPr="001D5B89" w14:paraId="3322076D" w14:textId="77777777" w:rsidTr="006361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290B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D5B89">
              <w:rPr>
                <w:rFonts w:ascii="Times New Roman" w:eastAsia="等线" w:hAnsi="Times New Roman" w:cs="Times New Roman"/>
                <w:sz w:val="24"/>
              </w:rPr>
              <w:t>RBC</w:t>
            </w:r>
            <w:r w:rsidRPr="001D5B89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1D5B89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12</w:t>
            </w:r>
            <w:r w:rsidRPr="001D5B89">
              <w:rPr>
                <w:rFonts w:ascii="Times New Roman" w:eastAsia="等线" w:hAnsi="Times New Roman" w:cs="Times New Roman"/>
                <w:color w:val="000000"/>
                <w:sz w:val="24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6F1A" w14:textId="77777777" w:rsidR="001167E0" w:rsidRPr="00AD6CEB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26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0.</w:t>
            </w:r>
            <w:r w:rsidRPr="00AD6CEB">
              <w:rPr>
                <w:rFonts w:ascii="Times New Roman" w:eastAsia="等线" w:hAnsi="Times New Roman" w:cs="Times New Roman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05B3" w14:textId="77777777" w:rsidR="001167E0" w:rsidRPr="00AD6CEB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39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61EB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81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74F90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84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0.0</w:t>
            </w:r>
            <w:r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3FCF7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78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0.0</w:t>
            </w:r>
            <w:r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454D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Arial" w:eastAsia="等线" w:hAnsi="Arial" w:cs="Arial"/>
                <w:sz w:val="24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35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sz w:val="22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964D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79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sz w:val="22"/>
              </w:rPr>
              <w:t>14</w:t>
            </w:r>
          </w:p>
        </w:tc>
      </w:tr>
      <w:tr w:rsidR="001167E0" w:rsidRPr="001D5B89" w14:paraId="0D0CF3B2" w14:textId="77777777" w:rsidTr="006361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3B963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D5B89">
              <w:rPr>
                <w:rFonts w:ascii="Times New Roman" w:eastAsia="等线" w:hAnsi="Times New Roman" w:cs="Times New Roman"/>
                <w:sz w:val="24"/>
              </w:rPr>
              <w:t>Hb,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 </w:t>
            </w:r>
            <w:r w:rsidRPr="001D5B89">
              <w:rPr>
                <w:rFonts w:ascii="Times New Roman" w:eastAsia="等线" w:hAnsi="Times New Roman" w:cs="Times New Roman"/>
                <w:color w:val="000000"/>
                <w:sz w:val="24"/>
              </w:rPr>
              <w:t>g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EE2B" w14:textId="77777777" w:rsidR="001167E0" w:rsidRPr="00AD6CEB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.60</w:t>
            </w:r>
            <w:r w:rsidRPr="00AD6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D458" w14:textId="77777777" w:rsidR="001167E0" w:rsidRPr="00AD6CEB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.8</w:t>
            </w:r>
            <w:r w:rsidRPr="00AD6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FCF3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.80</w:t>
            </w:r>
            <w:r w:rsidRPr="00AD6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CCF8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45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.00±</w:t>
            </w:r>
            <w:r>
              <w:rPr>
                <w:rFonts w:ascii="Times New Roman" w:eastAsia="等线" w:hAnsi="Times New Roman" w:cs="Times New Roman"/>
                <w:sz w:val="22"/>
              </w:rPr>
              <w:t>2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2600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41.40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sz w:val="22"/>
              </w:rPr>
              <w:t>4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8BB05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.60</w:t>
            </w:r>
            <w:r w:rsidRPr="00AD6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93AB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Arial" w:eastAsia="等线" w:hAnsi="Arial" w:cs="Arial"/>
                <w:sz w:val="24"/>
              </w:rPr>
            </w:pPr>
            <w:r w:rsidRPr="00AD6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10</w:t>
            </w:r>
            <w:r w:rsidRPr="00AD6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</w:t>
            </w:r>
          </w:p>
        </w:tc>
      </w:tr>
      <w:tr w:rsidR="001167E0" w:rsidRPr="001D5B89" w14:paraId="2FBB7E3E" w14:textId="77777777" w:rsidTr="006361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AEC8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1D5B89">
              <w:rPr>
                <w:rFonts w:ascii="Times New Roman" w:eastAsia="等线" w:hAnsi="Times New Roman" w:cs="Times New Roman"/>
                <w:color w:val="000000"/>
                <w:sz w:val="24"/>
              </w:rPr>
              <w:t>Cr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1D5B89">
              <w:rPr>
                <w:rFonts w:ascii="Times New Roman" w:eastAsia="等线" w:hAnsi="Times New Roman" w:cs="Times New Roman"/>
                <w:color w:val="000000"/>
                <w:sz w:val="24"/>
              </w:rPr>
              <w:t>μmol</w:t>
            </w:r>
            <w:proofErr w:type="spellEnd"/>
            <w:r w:rsidRPr="001D5B89">
              <w:rPr>
                <w:rFonts w:ascii="Times New Roman" w:eastAsia="等线" w:hAnsi="Times New Roman" w:cs="Times New Roman"/>
                <w:color w:val="000000"/>
                <w:sz w:val="24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148E" w14:textId="77777777" w:rsidR="001167E0" w:rsidRPr="00AD6CEB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25</w:t>
            </w:r>
            <w:r w:rsidRPr="00AD6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8CFD" w14:textId="77777777" w:rsidR="001167E0" w:rsidRPr="00AD6CEB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05</w:t>
            </w:r>
            <w:r w:rsidRPr="00AD6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9410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80</w:t>
            </w:r>
            <w:r w:rsidRPr="00AD6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1EE98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7.95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sz w:val="22"/>
              </w:rPr>
              <w:t>2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33AE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9.10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2.</w:t>
            </w:r>
            <w:r>
              <w:rPr>
                <w:rFonts w:ascii="Times New Roman" w:eastAsia="等线" w:hAnsi="Times New Roman" w:cs="Times New Roman"/>
                <w:sz w:val="22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7ACC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Arial" w:eastAsia="等线" w:hAnsi="Arial" w:cs="Arial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70</w:t>
            </w:r>
            <w:r w:rsidRPr="00AD6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9CC2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10</w:t>
            </w:r>
            <w:r w:rsidRPr="00AD6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0</w:t>
            </w:r>
          </w:p>
        </w:tc>
      </w:tr>
      <w:tr w:rsidR="001167E0" w:rsidRPr="001D5B89" w14:paraId="5FDF40AC" w14:textId="77777777" w:rsidTr="006361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DA1A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proofErr w:type="spellStart"/>
            <w:proofErr w:type="gramStart"/>
            <w:r w:rsidRPr="00F658E5">
              <w:rPr>
                <w:rFonts w:ascii="Times New Roman" w:eastAsia="等线" w:hAnsi="Times New Roman" w:cs="Times New Roman"/>
                <w:sz w:val="24"/>
              </w:rPr>
              <w:t>eGFR,mL</w:t>
            </w:r>
            <w:proofErr w:type="spellEnd"/>
            <w:proofErr w:type="gramEnd"/>
            <w:r w:rsidRPr="00F658E5">
              <w:rPr>
                <w:rFonts w:ascii="Times New Roman" w:eastAsia="等线" w:hAnsi="Times New Roman" w:cs="Times New Roman"/>
                <w:sz w:val="24"/>
              </w:rPr>
              <w:t>/min/1.73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FF86" w14:textId="2375A02B" w:rsidR="001167E0" w:rsidRPr="00AD6CEB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4B31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  <w:r w:rsidRPr="00AD6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769F" w14:textId="77777777" w:rsidR="001167E0" w:rsidRPr="00AD6CEB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.70</w:t>
            </w:r>
            <w:r w:rsidRPr="00AD6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7B6A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.70</w:t>
            </w:r>
            <w:r w:rsidRPr="00AD6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808C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10.20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sz w:val="22"/>
              </w:rPr>
              <w:t>1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8268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99.55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sz w:val="22"/>
              </w:rPr>
              <w:t>1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99E3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Arial" w:eastAsia="等线" w:hAnsi="Arial" w:cs="Arial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85</w:t>
            </w:r>
            <w:r w:rsidRPr="00AD6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6597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85</w:t>
            </w:r>
            <w:r w:rsidRPr="00AD6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</w:t>
            </w:r>
          </w:p>
        </w:tc>
      </w:tr>
      <w:tr w:rsidR="001167E0" w:rsidRPr="001D5B89" w14:paraId="072EA01D" w14:textId="77777777" w:rsidTr="006361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F921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1D5B89">
              <w:rPr>
                <w:rFonts w:ascii="Times New Roman" w:eastAsia="等线" w:hAnsi="Times New Roman" w:cs="Times New Roman"/>
                <w:sz w:val="24"/>
              </w:rPr>
              <w:t>FBG,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 </w:t>
            </w:r>
            <w:r w:rsidRPr="001D5B89">
              <w:rPr>
                <w:rFonts w:ascii="Times New Roman" w:eastAsia="等线" w:hAnsi="Times New Roman" w:cs="Times New Roman"/>
                <w:sz w:val="24"/>
              </w:rPr>
              <w:t>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1705" w14:textId="77777777" w:rsidR="001167E0" w:rsidRPr="000F785E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9</w:t>
            </w:r>
            <w:r w:rsidRPr="000F7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9DEDB" w14:textId="77777777" w:rsidR="001167E0" w:rsidRPr="000F785E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4</w:t>
            </w:r>
            <w:r w:rsidRPr="000F7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2856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</w:t>
            </w:r>
            <w:r w:rsidRPr="000F7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34E9A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19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sz w:val="22"/>
              </w:rPr>
              <w:t>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1808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28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sz w:val="22"/>
              </w:rPr>
              <w:t>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9339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1</w:t>
            </w:r>
            <w:r w:rsidRPr="000F7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9A8B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3</w:t>
            </w:r>
            <w:r w:rsidRPr="000F7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1167E0" w:rsidRPr="001D5B89" w14:paraId="41009972" w14:textId="77777777" w:rsidTr="006361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354E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1D5B89">
              <w:rPr>
                <w:rFonts w:ascii="Times New Roman" w:eastAsia="等线" w:hAnsi="Times New Roman" w:cs="Times New Roman"/>
                <w:sz w:val="24"/>
              </w:rPr>
              <w:t>HbA1c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B0B9" w14:textId="77777777" w:rsidR="001167E0" w:rsidRPr="000F785E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94</w:t>
            </w:r>
            <w:r w:rsidRPr="000F785E">
              <w:rPr>
                <w:rFonts w:ascii="Times New Roman" w:eastAsia="等线" w:hAnsi="Times New Roman" w:cs="Times New Roman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sz w:val="22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9CAD" w14:textId="77777777" w:rsidR="001167E0" w:rsidRPr="000F785E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11</w:t>
            </w:r>
            <w:r w:rsidRPr="000F785E">
              <w:rPr>
                <w:rFonts w:ascii="Times New Roman" w:eastAsia="等线" w:hAnsi="Times New Roman" w:cs="Times New Roman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sz w:val="22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548CD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32</w:t>
            </w:r>
            <w:r w:rsidRPr="000F785E">
              <w:rPr>
                <w:rFonts w:ascii="Times New Roman" w:eastAsia="等线" w:hAnsi="Times New Roman" w:cs="Times New Roman"/>
                <w:sz w:val="22"/>
              </w:rPr>
              <w:t>±0</w:t>
            </w:r>
            <w:r>
              <w:rPr>
                <w:rFonts w:ascii="Times New Roman" w:eastAsia="等线" w:hAnsi="Times New Roman" w:cs="Times New Roman"/>
                <w:sz w:val="22"/>
              </w:rPr>
              <w:t>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C3E7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36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sz w:val="22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65042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48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sz w:val="22"/>
              </w:rPr>
              <w:t>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1B78F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Arial" w:eastAsia="等线" w:hAnsi="Arial" w:cs="Arial"/>
                <w:sz w:val="24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38</w:t>
            </w:r>
            <w:r w:rsidRPr="000F785E">
              <w:rPr>
                <w:rFonts w:ascii="Times New Roman" w:eastAsia="等线" w:hAnsi="Times New Roman" w:cs="Times New Roman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sz w:val="22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E303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45</w:t>
            </w:r>
            <w:r w:rsidRPr="000F785E">
              <w:rPr>
                <w:rFonts w:ascii="Times New Roman" w:eastAsia="等线" w:hAnsi="Times New Roman" w:cs="Times New Roman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sz w:val="22"/>
              </w:rPr>
              <w:t>07</w:t>
            </w:r>
          </w:p>
        </w:tc>
      </w:tr>
      <w:tr w:rsidR="001167E0" w:rsidRPr="001D5B89" w14:paraId="4FBE4E33" w14:textId="77777777" w:rsidTr="006361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B7C76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1D5B89">
              <w:rPr>
                <w:rFonts w:ascii="Times New Roman" w:eastAsia="等线" w:hAnsi="Times New Roman" w:cs="Times New Roman"/>
                <w:sz w:val="24"/>
              </w:rPr>
              <w:t>AST,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 </w:t>
            </w:r>
            <w:r w:rsidRPr="001D5B89">
              <w:rPr>
                <w:rFonts w:ascii="Times New Roman" w:eastAsia="等线" w:hAnsi="Times New Roman" w:cs="Times New Roman"/>
                <w:sz w:val="24"/>
              </w:rPr>
              <w:t>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90BD" w14:textId="77777777" w:rsidR="001167E0" w:rsidRPr="0075552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65</w:t>
            </w:r>
            <w:r w:rsidRPr="007555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75C49" w14:textId="77777777" w:rsidR="001167E0" w:rsidRPr="0075552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0</w:t>
            </w:r>
            <w:r w:rsidRPr="007555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03C9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5</w:t>
            </w:r>
            <w:r w:rsidRPr="007555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9F063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7.35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sz w:val="22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F2E8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9.60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0.</w:t>
            </w:r>
            <w:r>
              <w:rPr>
                <w:rFonts w:ascii="Times New Roman" w:eastAsia="等线" w:hAnsi="Times New Roman" w:cs="Times New Roman"/>
                <w:sz w:val="22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EB288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45</w:t>
            </w:r>
            <w:r w:rsidRPr="007555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D5CF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Arial" w:eastAsia="等线" w:hAnsi="Arial" w:cs="Arial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35</w:t>
            </w:r>
            <w:r w:rsidRPr="007555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</w:t>
            </w:r>
          </w:p>
        </w:tc>
      </w:tr>
      <w:tr w:rsidR="001167E0" w:rsidRPr="001D5B89" w14:paraId="6BCA5331" w14:textId="77777777" w:rsidTr="006361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AD8DC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1D5B89">
              <w:rPr>
                <w:rFonts w:ascii="Times New Roman" w:eastAsia="等线" w:hAnsi="Times New Roman" w:cs="Times New Roman"/>
                <w:sz w:val="24"/>
              </w:rPr>
              <w:lastRenderedPageBreak/>
              <w:t>ALT, 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640F" w14:textId="77777777" w:rsidR="001167E0" w:rsidRPr="0075552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10</w:t>
            </w:r>
            <w:r w:rsidRPr="007555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821F" w14:textId="77777777" w:rsidR="001167E0" w:rsidRPr="0075552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0</w:t>
            </w:r>
            <w:r w:rsidRPr="007555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9D9B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35</w:t>
            </w:r>
            <w:r w:rsidRPr="007555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FB94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6.85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sz w:val="22"/>
              </w:rPr>
              <w:t>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466B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2.00</w:t>
            </w:r>
            <w:r w:rsidRPr="001D5B89">
              <w:rPr>
                <w:rFonts w:ascii="Times New Roman" w:eastAsia="等线" w:hAnsi="Times New Roman" w:cs="Times New Roman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sz w:val="22"/>
              </w:rPr>
              <w:t>2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12ED8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0</w:t>
            </w:r>
            <w:r w:rsidRPr="007555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EE23F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Arial" w:eastAsia="等线" w:hAnsi="Arial" w:cs="Arial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0</w:t>
            </w:r>
            <w:r w:rsidRPr="007555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</w:t>
            </w:r>
          </w:p>
        </w:tc>
      </w:tr>
      <w:tr w:rsidR="001167E0" w:rsidRPr="001D5B89" w14:paraId="7E550C3F" w14:textId="77777777" w:rsidTr="006361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66381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F658E5">
              <w:rPr>
                <w:rFonts w:ascii="Times New Roman" w:eastAsia="等线" w:hAnsi="Times New Roman" w:cs="Times New Roman"/>
                <w:sz w:val="24"/>
              </w:rPr>
              <w:t>Urine protein; (negative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2A7F" w14:textId="77777777" w:rsidR="001167E0" w:rsidRPr="0075552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</w:rPr>
              <w:t>0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（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</w:rPr>
              <w:t>00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33C9" w14:textId="77777777" w:rsidR="001167E0" w:rsidRPr="0075552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</w:rPr>
              <w:t>0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（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</w:rPr>
              <w:t>00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28434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</w:rPr>
              <w:t>0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（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</w:rPr>
              <w:t>00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6A518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</w:rPr>
              <w:t>0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（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</w:rPr>
              <w:t>00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85A45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</w:rPr>
              <w:t>0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（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</w:rPr>
              <w:t>00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C6A9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</w:rPr>
              <w:t>0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（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</w:rPr>
              <w:t>00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00B6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</w:rPr>
              <w:t>0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（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</w:rPr>
              <w:t>00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）</w:t>
            </w:r>
          </w:p>
        </w:tc>
      </w:tr>
      <w:tr w:rsidR="001167E0" w:rsidRPr="001D5B89" w14:paraId="41300332" w14:textId="77777777" w:rsidTr="00636195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C3CDB1" w14:textId="77777777" w:rsidR="001167E0" w:rsidRPr="00F658E5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1C7DB3">
              <w:rPr>
                <w:rFonts w:ascii="Times New Roman" w:eastAsia="等线" w:hAnsi="Times New Roman" w:cs="Times New Roman"/>
                <w:sz w:val="24"/>
              </w:rPr>
              <w:t>Comorbidit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B6BC12" w14:textId="77777777" w:rsidR="001167E0" w:rsidRPr="0075552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59BDEE" w14:textId="77777777" w:rsidR="001167E0" w:rsidRPr="00755520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D82091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660AA1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B2A5EC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9403A2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5C40D4" w14:textId="77777777" w:rsidR="001167E0" w:rsidRPr="001D5B89" w:rsidRDefault="001167E0" w:rsidP="006361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No</w:t>
            </w:r>
          </w:p>
        </w:tc>
      </w:tr>
    </w:tbl>
    <w:p w14:paraId="64FB4DEE" w14:textId="68350D9C" w:rsidR="001167E0" w:rsidRDefault="001167E0">
      <w:r w:rsidRPr="00CC04FE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Note:</w:t>
      </w:r>
      <w:r w:rsidRPr="00CC04FE">
        <w:rPr>
          <w:rFonts w:ascii="Times New Roman" w:eastAsia="等线" w:hAnsi="Times New Roman" w:cs="Times New Roman"/>
          <w:color w:val="000000"/>
          <w:sz w:val="32"/>
          <w:szCs w:val="32"/>
        </w:rPr>
        <w:t xml:space="preserve"> </w:t>
      </w:r>
      <w:r w:rsidRPr="00CC04FE">
        <w:rPr>
          <w:rFonts w:ascii="Times New Roman" w:eastAsia="等线" w:hAnsi="Times New Roman" w:cs="Times New Roman"/>
          <w:color w:val="000000"/>
          <w:szCs w:val="21"/>
        </w:rPr>
        <w:t>BMI: Body Mass Index; WBC: White blood cell; RBC: Red blood cell;</w:t>
      </w:r>
      <w:r w:rsidR="00244912"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="000201DF" w:rsidRPr="000201DF">
        <w:rPr>
          <w:rFonts w:ascii="Times New Roman" w:eastAsia="等线" w:hAnsi="Times New Roman" w:cs="Times New Roman"/>
          <w:color w:val="000000"/>
          <w:szCs w:val="21"/>
        </w:rPr>
        <w:t xml:space="preserve">Hb: Hemoglobin; </w:t>
      </w:r>
      <w:r w:rsidR="00244912" w:rsidRPr="00CC04FE">
        <w:rPr>
          <w:rFonts w:ascii="Times New Roman" w:eastAsia="等线" w:hAnsi="Times New Roman" w:cs="Times New Roman"/>
          <w:color w:val="000000"/>
          <w:szCs w:val="21"/>
        </w:rPr>
        <w:t>Cr:</w:t>
      </w:r>
      <w:r w:rsidR="00244912" w:rsidRPr="00CC04FE">
        <w:rPr>
          <w:rFonts w:ascii="等线" w:eastAsia="等线" w:hAnsi="等线" w:cs="Times New Roman"/>
          <w:szCs w:val="21"/>
        </w:rPr>
        <w:t xml:space="preserve"> </w:t>
      </w:r>
      <w:r w:rsidR="00244912" w:rsidRPr="00CC04FE">
        <w:rPr>
          <w:rFonts w:ascii="Times New Roman" w:eastAsia="等线" w:hAnsi="Times New Roman" w:cs="Times New Roman"/>
          <w:color w:val="000000"/>
          <w:szCs w:val="21"/>
        </w:rPr>
        <w:t>Creatinine; eGFR: Estimated glomerular filtration rate; FBG: Fasting Blood Glucose</w:t>
      </w:r>
      <w:r w:rsidR="00244912">
        <w:rPr>
          <w:rFonts w:ascii="Times New Roman" w:eastAsia="等线" w:hAnsi="Times New Roman" w:cs="Times New Roman"/>
          <w:color w:val="000000"/>
          <w:szCs w:val="21"/>
        </w:rPr>
        <w:t>;</w:t>
      </w:r>
      <w:r w:rsidR="00244912" w:rsidRPr="00CC04FE"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Pr="00CC04FE">
        <w:rPr>
          <w:rFonts w:ascii="Times New Roman" w:eastAsia="等线" w:hAnsi="Times New Roman" w:cs="Times New Roman"/>
          <w:color w:val="000000"/>
          <w:szCs w:val="21"/>
        </w:rPr>
        <w:t>AST: Aspartate aminotransferase; ALT: Alanine aminotransferase</w:t>
      </w:r>
      <w:r w:rsidR="00244912">
        <w:rPr>
          <w:rFonts w:ascii="Times New Roman" w:eastAsia="等线" w:hAnsi="Times New Roman" w:cs="Times New Roman"/>
          <w:color w:val="000000"/>
          <w:szCs w:val="21"/>
        </w:rPr>
        <w:t>.</w:t>
      </w:r>
    </w:p>
    <w:sectPr w:rsidR="001167E0" w:rsidSect="00746A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F399A" w14:textId="77777777" w:rsidR="0013309D" w:rsidRDefault="0013309D" w:rsidP="00746AC0">
      <w:r>
        <w:separator/>
      </w:r>
    </w:p>
  </w:endnote>
  <w:endnote w:type="continuationSeparator" w:id="0">
    <w:p w14:paraId="3617D621" w14:textId="77777777" w:rsidR="0013309D" w:rsidRDefault="0013309D" w:rsidP="00746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D47C4" w14:textId="77777777" w:rsidR="0013309D" w:rsidRDefault="0013309D" w:rsidP="00746AC0">
      <w:r>
        <w:separator/>
      </w:r>
    </w:p>
  </w:footnote>
  <w:footnote w:type="continuationSeparator" w:id="0">
    <w:p w14:paraId="09D69EF1" w14:textId="77777777" w:rsidR="0013309D" w:rsidRDefault="0013309D" w:rsidP="00746A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E04"/>
    <w:rsid w:val="000201DF"/>
    <w:rsid w:val="000914E1"/>
    <w:rsid w:val="000A0375"/>
    <w:rsid w:val="00103397"/>
    <w:rsid w:val="0010605E"/>
    <w:rsid w:val="001167E0"/>
    <w:rsid w:val="0013309D"/>
    <w:rsid w:val="00157DD5"/>
    <w:rsid w:val="00173F7D"/>
    <w:rsid w:val="001C7DB3"/>
    <w:rsid w:val="00226FCD"/>
    <w:rsid w:val="00244912"/>
    <w:rsid w:val="002E7978"/>
    <w:rsid w:val="00321912"/>
    <w:rsid w:val="00371D2C"/>
    <w:rsid w:val="003D0D2D"/>
    <w:rsid w:val="004B31E9"/>
    <w:rsid w:val="00510E6F"/>
    <w:rsid w:val="005A2975"/>
    <w:rsid w:val="00620136"/>
    <w:rsid w:val="006A1F34"/>
    <w:rsid w:val="00706184"/>
    <w:rsid w:val="00746AC0"/>
    <w:rsid w:val="00875245"/>
    <w:rsid w:val="00B46FF2"/>
    <w:rsid w:val="00CD234D"/>
    <w:rsid w:val="00D00E54"/>
    <w:rsid w:val="00D62446"/>
    <w:rsid w:val="00D87E04"/>
    <w:rsid w:val="00F65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A8ECF8"/>
  <w15:chartTrackingRefBased/>
  <w15:docId w15:val="{F52F9816-92E7-43E8-B0E5-FC1EF2831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6A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6A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6A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6A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6AC0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746A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746A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天赐</dc:creator>
  <cp:keywords/>
  <dc:description/>
  <cp:lastModifiedBy>刘 天赐</cp:lastModifiedBy>
  <cp:revision>6</cp:revision>
  <dcterms:created xsi:type="dcterms:W3CDTF">2022-08-14T07:52:00Z</dcterms:created>
  <dcterms:modified xsi:type="dcterms:W3CDTF">2022-08-19T01:47:00Z</dcterms:modified>
</cp:coreProperties>
</file>